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5811"/>
        <w:gridCol w:w="2410"/>
        <w:gridCol w:w="2126"/>
      </w:tblGrid>
      <w:tr w:rsidR="001B237C" w:rsidRPr="001B237C" w:rsidTr="001B237C">
        <w:trPr>
          <w:trHeight w:val="24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7C" w:rsidRPr="001B237C" w:rsidRDefault="001B237C" w:rsidP="001B237C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37C" w:rsidRPr="001B237C" w:rsidRDefault="001B237C" w:rsidP="001B237C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B237C" w:rsidRPr="001B237C" w:rsidRDefault="001B237C" w:rsidP="001B237C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PMX-DHP group</w:t>
            </w: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br/>
              <w:t>(N=18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B237C" w:rsidRPr="001B237C" w:rsidRDefault="001B237C" w:rsidP="001B237C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Synthetic control</w:t>
            </w: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br/>
              <w:t>(N=18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7C" w:rsidRPr="001B237C" w:rsidRDefault="001B237C" w:rsidP="001B237C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37C" w:rsidRPr="001B237C" w:rsidRDefault="001B237C" w:rsidP="001B237C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Remdesivi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3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0.4 (2.2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5 (8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6.6 (92.2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.0 (5.6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Tocilizumab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6 (8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3.7 (76.1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2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3.3 (18.3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.0 (5.6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Baricitinib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3 (7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4.6 (81.1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5 (2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2.4 (13.3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.0 (5.6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Steroid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0.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0.0 (0.0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8 (10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8 (100.0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Maximum dose of steroid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Methylprednisolone ≥250mg/day and ≤1000mg/day (or equivalent d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10 (5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5.2 (28.9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Methylprednisolone ≥60mg/day and &lt;250mg/day (or equivalent d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2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4.5 (25.0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Methylprednisolone &lt;60mg/day (or equivalent do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7.5 (41.7)</w:t>
            </w:r>
          </w:p>
        </w:tc>
      </w:tr>
      <w:tr w:rsidR="001B237C" w:rsidRPr="001B237C" w:rsidTr="001B237C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kern w:val="0"/>
                <w:sz w:val="18"/>
                <w:szCs w:val="18"/>
              </w:rPr>
              <w:t>Dexamethasone 6.0-6.6mg/d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5 (27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37C" w:rsidRPr="001B237C" w:rsidRDefault="001B237C" w:rsidP="001B237C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37C">
              <w:rPr>
                <w:rFonts w:ascii="Times New Roman" w:eastAsia="ＭＳ ゴシック" w:hAnsi="Times New Roman" w:cs="Times New Roman"/>
                <w:color w:val="000000"/>
                <w:kern w:val="0"/>
                <w:sz w:val="18"/>
                <w:szCs w:val="18"/>
              </w:rPr>
              <w:t>0.8 (4.4)</w:t>
            </w:r>
          </w:p>
        </w:tc>
      </w:tr>
    </w:tbl>
    <w:p w:rsidR="008D68C6" w:rsidRDefault="008D68C6"/>
    <w:p w:rsidR="001B237C" w:rsidRDefault="001B237C">
      <w:pPr>
        <w:rPr>
          <w:rFonts w:hint="eastAsia"/>
        </w:rPr>
      </w:pPr>
      <w:r w:rsidRPr="001B237C">
        <w:rPr>
          <w:rFonts w:ascii="Times New Roman" w:eastAsia="ＭＳ ゴシック" w:hAnsi="Times New Roman" w:cs="Times New Roman"/>
          <w:kern w:val="0"/>
          <w:sz w:val="22"/>
          <w:szCs w:val="22"/>
        </w:rPr>
        <w:t>Supplementary table 1 Concomitant drugs used during hospitalization</w:t>
      </w:r>
    </w:p>
    <w:sectPr w:rsidR="001B237C" w:rsidSect="001B237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7C"/>
    <w:rsid w:val="00001B51"/>
    <w:rsid w:val="00050E8B"/>
    <w:rsid w:val="00073F7F"/>
    <w:rsid w:val="00086110"/>
    <w:rsid w:val="000B23C0"/>
    <w:rsid w:val="000D1ECC"/>
    <w:rsid w:val="000E06DB"/>
    <w:rsid w:val="00105B92"/>
    <w:rsid w:val="001167AB"/>
    <w:rsid w:val="00120CA4"/>
    <w:rsid w:val="00121686"/>
    <w:rsid w:val="00123211"/>
    <w:rsid w:val="00136A7A"/>
    <w:rsid w:val="001374A7"/>
    <w:rsid w:val="00140877"/>
    <w:rsid w:val="00146C12"/>
    <w:rsid w:val="00147BBE"/>
    <w:rsid w:val="00150DD9"/>
    <w:rsid w:val="001570F2"/>
    <w:rsid w:val="00173C16"/>
    <w:rsid w:val="001815FA"/>
    <w:rsid w:val="001856D3"/>
    <w:rsid w:val="00190A2A"/>
    <w:rsid w:val="0019346C"/>
    <w:rsid w:val="001B237C"/>
    <w:rsid w:val="001C0FE0"/>
    <w:rsid w:val="001F687D"/>
    <w:rsid w:val="00253DA8"/>
    <w:rsid w:val="00270098"/>
    <w:rsid w:val="00284E12"/>
    <w:rsid w:val="002853E0"/>
    <w:rsid w:val="0029782B"/>
    <w:rsid w:val="002F1A16"/>
    <w:rsid w:val="002F739A"/>
    <w:rsid w:val="00300380"/>
    <w:rsid w:val="003020B5"/>
    <w:rsid w:val="003201EE"/>
    <w:rsid w:val="00372BCC"/>
    <w:rsid w:val="00384F6B"/>
    <w:rsid w:val="003953F4"/>
    <w:rsid w:val="003A0B9B"/>
    <w:rsid w:val="003A2D05"/>
    <w:rsid w:val="003B0522"/>
    <w:rsid w:val="003C21BC"/>
    <w:rsid w:val="003D2B5A"/>
    <w:rsid w:val="00412AE9"/>
    <w:rsid w:val="00421B86"/>
    <w:rsid w:val="0043408D"/>
    <w:rsid w:val="00467AD5"/>
    <w:rsid w:val="00475CF6"/>
    <w:rsid w:val="00476265"/>
    <w:rsid w:val="004766A7"/>
    <w:rsid w:val="004B0B94"/>
    <w:rsid w:val="004C32C7"/>
    <w:rsid w:val="004C3EE3"/>
    <w:rsid w:val="004D6A0D"/>
    <w:rsid w:val="004E01FB"/>
    <w:rsid w:val="004E7E4E"/>
    <w:rsid w:val="00514580"/>
    <w:rsid w:val="005330C1"/>
    <w:rsid w:val="00536292"/>
    <w:rsid w:val="00540EE6"/>
    <w:rsid w:val="00571DED"/>
    <w:rsid w:val="00573111"/>
    <w:rsid w:val="0058092C"/>
    <w:rsid w:val="005861F8"/>
    <w:rsid w:val="005865FC"/>
    <w:rsid w:val="005A3CF1"/>
    <w:rsid w:val="005A444E"/>
    <w:rsid w:val="005A6AD5"/>
    <w:rsid w:val="005E705B"/>
    <w:rsid w:val="006063E3"/>
    <w:rsid w:val="00607083"/>
    <w:rsid w:val="00625C6B"/>
    <w:rsid w:val="00630200"/>
    <w:rsid w:val="006802F9"/>
    <w:rsid w:val="006B5C4B"/>
    <w:rsid w:val="006D78E4"/>
    <w:rsid w:val="006F5D22"/>
    <w:rsid w:val="00702678"/>
    <w:rsid w:val="00721E4E"/>
    <w:rsid w:val="00734B96"/>
    <w:rsid w:val="00744ED9"/>
    <w:rsid w:val="00753DAE"/>
    <w:rsid w:val="00756444"/>
    <w:rsid w:val="00762C08"/>
    <w:rsid w:val="00782A90"/>
    <w:rsid w:val="007839CE"/>
    <w:rsid w:val="007A0EFD"/>
    <w:rsid w:val="007C5CC0"/>
    <w:rsid w:val="007D058E"/>
    <w:rsid w:val="007E540D"/>
    <w:rsid w:val="00811019"/>
    <w:rsid w:val="00811CFA"/>
    <w:rsid w:val="0083416E"/>
    <w:rsid w:val="00834F63"/>
    <w:rsid w:val="00860659"/>
    <w:rsid w:val="00867978"/>
    <w:rsid w:val="00886764"/>
    <w:rsid w:val="008939BD"/>
    <w:rsid w:val="008A6890"/>
    <w:rsid w:val="008A727C"/>
    <w:rsid w:val="008C0891"/>
    <w:rsid w:val="008D3306"/>
    <w:rsid w:val="008D68C6"/>
    <w:rsid w:val="008E1754"/>
    <w:rsid w:val="00901FC6"/>
    <w:rsid w:val="009126D5"/>
    <w:rsid w:val="009137E9"/>
    <w:rsid w:val="009230DE"/>
    <w:rsid w:val="009275A8"/>
    <w:rsid w:val="00945B96"/>
    <w:rsid w:val="0096695B"/>
    <w:rsid w:val="00967AC9"/>
    <w:rsid w:val="009808A0"/>
    <w:rsid w:val="009B1EA5"/>
    <w:rsid w:val="009B72EC"/>
    <w:rsid w:val="009C225B"/>
    <w:rsid w:val="009D2D65"/>
    <w:rsid w:val="009D5036"/>
    <w:rsid w:val="009E42DE"/>
    <w:rsid w:val="009F5122"/>
    <w:rsid w:val="00A209CA"/>
    <w:rsid w:val="00A20E18"/>
    <w:rsid w:val="00A70C58"/>
    <w:rsid w:val="00A740C2"/>
    <w:rsid w:val="00A87F4F"/>
    <w:rsid w:val="00A9603E"/>
    <w:rsid w:val="00AA44D3"/>
    <w:rsid w:val="00AB2EC3"/>
    <w:rsid w:val="00AC4FB7"/>
    <w:rsid w:val="00AC5856"/>
    <w:rsid w:val="00AD2C76"/>
    <w:rsid w:val="00AD2E99"/>
    <w:rsid w:val="00AE2315"/>
    <w:rsid w:val="00AE4C19"/>
    <w:rsid w:val="00B04A0F"/>
    <w:rsid w:val="00B070B8"/>
    <w:rsid w:val="00B168B5"/>
    <w:rsid w:val="00B24D0E"/>
    <w:rsid w:val="00B26C79"/>
    <w:rsid w:val="00B5014F"/>
    <w:rsid w:val="00B51CF7"/>
    <w:rsid w:val="00B91CC8"/>
    <w:rsid w:val="00B9234A"/>
    <w:rsid w:val="00BA7099"/>
    <w:rsid w:val="00BB0BF4"/>
    <w:rsid w:val="00BB278E"/>
    <w:rsid w:val="00BE28D6"/>
    <w:rsid w:val="00C023D3"/>
    <w:rsid w:val="00C10EA3"/>
    <w:rsid w:val="00C24872"/>
    <w:rsid w:val="00C41747"/>
    <w:rsid w:val="00C457FD"/>
    <w:rsid w:val="00C47A23"/>
    <w:rsid w:val="00C64778"/>
    <w:rsid w:val="00C757C9"/>
    <w:rsid w:val="00C8685F"/>
    <w:rsid w:val="00CC79CD"/>
    <w:rsid w:val="00D03E6A"/>
    <w:rsid w:val="00D1167B"/>
    <w:rsid w:val="00D14F58"/>
    <w:rsid w:val="00D3162F"/>
    <w:rsid w:val="00D31F87"/>
    <w:rsid w:val="00D33979"/>
    <w:rsid w:val="00D5458A"/>
    <w:rsid w:val="00D66DB6"/>
    <w:rsid w:val="00D927C0"/>
    <w:rsid w:val="00D94F7A"/>
    <w:rsid w:val="00D96EB6"/>
    <w:rsid w:val="00DC01D8"/>
    <w:rsid w:val="00DD0C4D"/>
    <w:rsid w:val="00DE54D1"/>
    <w:rsid w:val="00DF60BB"/>
    <w:rsid w:val="00E066B5"/>
    <w:rsid w:val="00E0797C"/>
    <w:rsid w:val="00E13C50"/>
    <w:rsid w:val="00E44B39"/>
    <w:rsid w:val="00E61F39"/>
    <w:rsid w:val="00E67A48"/>
    <w:rsid w:val="00EA4F53"/>
    <w:rsid w:val="00EA7674"/>
    <w:rsid w:val="00EC3C0D"/>
    <w:rsid w:val="00EC61C0"/>
    <w:rsid w:val="00EE14F7"/>
    <w:rsid w:val="00F05A98"/>
    <w:rsid w:val="00F151AE"/>
    <w:rsid w:val="00F27DF6"/>
    <w:rsid w:val="00F64BF4"/>
    <w:rsid w:val="00F72D73"/>
    <w:rsid w:val="00F72FC8"/>
    <w:rsid w:val="00F855C8"/>
    <w:rsid w:val="00FA3BCB"/>
    <w:rsid w:val="00FD2A9D"/>
    <w:rsid w:val="00FD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5BC82A"/>
  <w15:chartTrackingRefBased/>
  <w15:docId w15:val="{33A4E1C3-4E48-0140-B10A-C8189F36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9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9B8BC287B7E4445A92137B73EB1695C" ma:contentTypeVersion="10" ma:contentTypeDescription="新しいドキュメントを作成します。" ma:contentTypeScope="" ma:versionID="5bfadc2b515d764805a15ac6b153b93a">
  <xsd:schema xmlns:xsd="http://www.w3.org/2001/XMLSchema" xmlns:xs="http://www.w3.org/2001/XMLSchema" xmlns:p="http://schemas.microsoft.com/office/2006/metadata/properties" xmlns:ns2="4b4cb1db-e093-4374-8014-553b7339c05a" xmlns:ns3="27c621c6-8be9-4950-8a42-c1c962f2f845" targetNamespace="http://schemas.microsoft.com/office/2006/metadata/properties" ma:root="true" ma:fieldsID="20d9996e3707d299a9fff529a3584fb9" ns2:_="" ns3:_="">
    <xsd:import namespace="4b4cb1db-e093-4374-8014-553b7339c05a"/>
    <xsd:import namespace="27c621c6-8be9-4950-8a42-c1c962f2f8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cb1db-e093-4374-8014-553b7339c0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21c6-8be9-4950-8a42-c1c962f2f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074109-1BAC-4D32-8B3F-4654D88B7808}"/>
</file>

<file path=customXml/itemProps2.xml><?xml version="1.0" encoding="utf-8"?>
<ds:datastoreItem xmlns:ds="http://schemas.openxmlformats.org/officeDocument/2006/customXml" ds:itemID="{61EC45C0-6156-4669-B8A7-5E745593C9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片桐</dc:creator>
  <cp:keywords/>
  <dc:description/>
  <cp:lastModifiedBy>大輔 片桐</cp:lastModifiedBy>
  <cp:revision>1</cp:revision>
  <dcterms:created xsi:type="dcterms:W3CDTF">2023-09-18T02:45:00Z</dcterms:created>
  <dcterms:modified xsi:type="dcterms:W3CDTF">2023-09-18T02:47:00Z</dcterms:modified>
</cp:coreProperties>
</file>